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92727F" w14:textId="393467A5" w:rsidR="00E10195" w:rsidRDefault="00E10195" w:rsidP="00E10195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097D4A">
        <w:rPr>
          <w:rFonts w:ascii="Times New Roman" w:eastAsia="Calibri" w:hAnsi="Times New Roman" w:cs="Times New Roman"/>
          <w:b/>
          <w:sz w:val="24"/>
          <w:szCs w:val="24"/>
          <w:lang w:val="en-US"/>
        </w:rPr>
        <w:t>S</w:t>
      </w:r>
      <w:r w:rsidR="001E568B">
        <w:rPr>
          <w:rFonts w:ascii="Times New Roman" w:eastAsia="Calibri" w:hAnsi="Times New Roman" w:cs="Times New Roman"/>
          <w:b/>
          <w:sz w:val="24"/>
          <w:szCs w:val="24"/>
          <w:lang w:val="en-US"/>
        </w:rPr>
        <w:t>1 Fig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: SNP frequency</w:t>
      </w:r>
    </w:p>
    <w:p w14:paraId="753F38CB" w14:textId="77777777" w:rsidR="00E10195" w:rsidRPr="00791F04" w:rsidRDefault="00E10195" w:rsidP="00E10195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eastAsia="de-DE"/>
        </w:rPr>
        <w:drawing>
          <wp:inline distT="0" distB="0" distL="0" distR="0" wp14:anchorId="2F4FE967" wp14:editId="27B9F00F">
            <wp:extent cx="4597400" cy="3413385"/>
            <wp:effectExtent l="0" t="0" r="0" b="0"/>
            <wp:docPr id="2" name="Bild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ectin_Manuskript_SNP_Verteilung.pd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753" t="9259" r="22682" b="19753"/>
                    <a:stretch/>
                  </pic:blipFill>
                  <pic:spPr bwMode="auto">
                    <a:xfrm>
                      <a:off x="0" y="0"/>
                      <a:ext cx="4599275" cy="34147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72A89A" w14:textId="77777777" w:rsidR="00E10195" w:rsidRDefault="00E10195" w:rsidP="00E1019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08040EB" w14:textId="22BC7782" w:rsidR="001E568B" w:rsidRDefault="00FF7B0E" w:rsidP="004D478D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S</w:t>
      </w:r>
      <w:r w:rsidR="001E568B">
        <w:rPr>
          <w:rFonts w:ascii="Times New Roman" w:eastAsia="Calibri" w:hAnsi="Times New Roman" w:cs="Times New Roman"/>
          <w:sz w:val="24"/>
          <w:szCs w:val="24"/>
          <w:lang w:val="en-US"/>
        </w:rPr>
        <w:t>1 Fig</w:t>
      </w:r>
      <w:r w:rsidR="00E10195">
        <w:rPr>
          <w:rFonts w:ascii="Times New Roman" w:eastAsia="Calibri" w:hAnsi="Times New Roman" w:cs="Times New Roman"/>
          <w:sz w:val="24"/>
          <w:szCs w:val="24"/>
          <w:lang w:val="en-US"/>
        </w:rPr>
        <w:t>:</w:t>
      </w:r>
    </w:p>
    <w:p w14:paraId="1E889352" w14:textId="2347363D" w:rsidR="00E10195" w:rsidRPr="00196118" w:rsidRDefault="00E10195" w:rsidP="004D478D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SNP and genotype frequencies of the TLR2 and Dectin-1 polymorphisms</w:t>
      </w:r>
    </w:p>
    <w:p w14:paraId="7888611D" w14:textId="77777777" w:rsidR="00E10195" w:rsidRDefault="00E10195" w:rsidP="00E1019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3029BCF" w14:textId="77777777" w:rsidR="00E10195" w:rsidRDefault="00E10195" w:rsidP="00E1019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6201ADC" w14:textId="77777777" w:rsidR="00E10195" w:rsidRDefault="00E10195" w:rsidP="00E1019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sectPr w:rsidR="00E10195" w:rsidSect="002E66A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0195"/>
    <w:rsid w:val="00111B4C"/>
    <w:rsid w:val="001E568B"/>
    <w:rsid w:val="002A3F73"/>
    <w:rsid w:val="002E66A8"/>
    <w:rsid w:val="004D478D"/>
    <w:rsid w:val="00594853"/>
    <w:rsid w:val="00634D07"/>
    <w:rsid w:val="00672B50"/>
    <w:rsid w:val="006E2203"/>
    <w:rsid w:val="00861632"/>
    <w:rsid w:val="00A84687"/>
    <w:rsid w:val="00AE1171"/>
    <w:rsid w:val="00B42EF2"/>
    <w:rsid w:val="00D42B1F"/>
    <w:rsid w:val="00E10195"/>
    <w:rsid w:val="00F73126"/>
    <w:rsid w:val="00FF7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650917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10195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E1019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E10195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10195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E1019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E10195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90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sklinkum Jena</Company>
  <LinksUpToDate>false</LinksUpToDate>
  <CharactersWithSpaces>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f Schnetzke</dc:creator>
  <cp:keywords/>
  <dc:description/>
  <cp:lastModifiedBy>Ulf Schnetzke</cp:lastModifiedBy>
  <cp:revision>2</cp:revision>
  <dcterms:created xsi:type="dcterms:W3CDTF">2016-02-25T20:57:00Z</dcterms:created>
  <dcterms:modified xsi:type="dcterms:W3CDTF">2016-02-25T20:57:00Z</dcterms:modified>
</cp:coreProperties>
</file>